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1843"/>
      </w:tblGrid>
      <w:tr w:rsidR="004838DA" w:rsidRPr="004838DA" w:rsidTr="0083373B">
        <w:trPr>
          <w:trHeight w:val="300"/>
        </w:trPr>
        <w:tc>
          <w:tcPr>
            <w:tcW w:w="6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38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2 </w:t>
            </w: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hole genome sequence comparison </w:t>
            </w:r>
          </w:p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etween </w:t>
            </w:r>
            <w:r w:rsidRPr="004838D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pneumoniae </w:t>
            </w: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V-14 and </w:t>
            </w:r>
            <w:r w:rsidRPr="004838D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pneumoniae </w:t>
            </w: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V-6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4838D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4838D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-6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2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apped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Reference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s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993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sms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NP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sms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NP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s</w:t>
            </w:r>
            <w:proofErr w:type="spellEnd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5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838DA" w:rsidRPr="004838DA" w:rsidTr="0083373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DA" w:rsidRPr="004838DA" w:rsidRDefault="004838DA" w:rsidP="0048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38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9829007</w:t>
            </w:r>
          </w:p>
        </w:tc>
      </w:tr>
    </w:tbl>
    <w:p w:rsidR="001D49CE" w:rsidRDefault="001D49CE">
      <w:bookmarkStart w:id="0" w:name="_GoBack"/>
      <w:bookmarkEnd w:id="0"/>
    </w:p>
    <w:sectPr w:rsidR="001D49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8DA"/>
    <w:rsid w:val="001D49CE"/>
    <w:rsid w:val="004838DA"/>
    <w:rsid w:val="0083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0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8-07-11T18:00:00Z</dcterms:created>
  <dcterms:modified xsi:type="dcterms:W3CDTF">2018-07-11T18:02:00Z</dcterms:modified>
</cp:coreProperties>
</file>